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8D96BC" w14:textId="77777777" w:rsidR="0083346B" w:rsidRDefault="0083346B" w:rsidP="0083346B">
      <w:pPr>
        <w:rPr>
          <w:rFonts w:ascii="Times New Roman" w:hAnsi="Times New Roman" w:cs="Times New Roman"/>
          <w:b/>
          <w:sz w:val="24"/>
          <w:szCs w:val="24"/>
        </w:rPr>
      </w:pPr>
      <w:r w:rsidRPr="0083346B">
        <w:rPr>
          <w:rFonts w:ascii="Times New Roman" w:hAnsi="Times New Roman" w:cs="Times New Roman"/>
          <w:b/>
          <w:sz w:val="24"/>
          <w:szCs w:val="24"/>
        </w:rPr>
        <w:t xml:space="preserve">S1 File. </w:t>
      </w:r>
    </w:p>
    <w:p w14:paraId="5C2434AA" w14:textId="32F25AAE" w:rsidR="00C62181" w:rsidRPr="00D169CB" w:rsidRDefault="0083346B" w:rsidP="0083346B">
      <w:pPr>
        <w:rPr>
          <w:rFonts w:ascii="Times New Roman" w:hAnsi="Times New Roman" w:cs="Times New Roman"/>
          <w:b/>
          <w:sz w:val="24"/>
          <w:szCs w:val="24"/>
        </w:rPr>
      </w:pPr>
      <w:r w:rsidRPr="0083346B">
        <w:rPr>
          <w:rFonts w:ascii="Times New Roman" w:hAnsi="Times New Roman" w:cs="Times New Roman"/>
          <w:b/>
          <w:sz w:val="24"/>
          <w:szCs w:val="24"/>
        </w:rPr>
        <w:t xml:space="preserve">Fig A. Overview of weight change assessed at age 69. </w:t>
      </w:r>
    </w:p>
    <w:p w14:paraId="7405471B" w14:textId="77777777" w:rsidR="00C62181" w:rsidRPr="00D169CB" w:rsidRDefault="00C62181" w:rsidP="00C62181">
      <w:pPr>
        <w:rPr>
          <w:rFonts w:ascii="Times New Roman" w:hAnsi="Times New Roman" w:cs="Times New Roman"/>
          <w:sz w:val="24"/>
          <w:szCs w:val="24"/>
        </w:rPr>
      </w:pPr>
    </w:p>
    <w:p w14:paraId="0985BF7D" w14:textId="0912B626" w:rsidR="00C62181" w:rsidRPr="00D169CB" w:rsidRDefault="002A6AB7" w:rsidP="00C6218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6FB5C74" wp14:editId="74DD3493">
                <wp:simplePos x="0" y="0"/>
                <wp:positionH relativeFrom="margin">
                  <wp:posOffset>-717550</wp:posOffset>
                </wp:positionH>
                <wp:positionV relativeFrom="margin">
                  <wp:posOffset>693420</wp:posOffset>
                </wp:positionV>
                <wp:extent cx="6344920" cy="7744460"/>
                <wp:effectExtent l="0" t="0" r="30480" b="2540"/>
                <wp:wrapSquare wrapText="bothSides"/>
                <wp:docPr id="1" name="画布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44920" cy="7744460"/>
                          <a:chOff x="0" y="0"/>
                          <a:chExt cx="63449" cy="77444"/>
                        </a:xfrm>
                      </wpg:grpSpPr>
                      <wps:wsp>
                        <wps:cNvPr id="2" name="AutoShape 3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63449" cy="7744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矩形: 圆角 2"/>
                        <wps:cNvSpPr>
                          <a:spLocks noChangeArrowheads="1"/>
                        </wps:cNvSpPr>
                        <wps:spPr bwMode="auto">
                          <a:xfrm>
                            <a:off x="21742" y="0"/>
                            <a:ext cx="21313" cy="794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926F0F" w14:textId="683989BE" w:rsidR="00C62181" w:rsidRPr="000413CF" w:rsidRDefault="00C62181" w:rsidP="00C62181">
                              <w:pPr>
                                <w:jc w:val="center"/>
                                <w:rPr>
                                  <w:sz w:val="40"/>
                                </w:rPr>
                              </w:pPr>
                              <w:r w:rsidRPr="000413CF">
                                <w:rPr>
                                  <w:szCs w:val="13"/>
                                </w:rPr>
                                <w:t xml:space="preserve">5362 </w:t>
                              </w:r>
                              <w:r w:rsidR="002A6AB7">
                                <w:rPr>
                                  <w:szCs w:val="13"/>
                                </w:rPr>
                                <w:t xml:space="preserve">live </w:t>
                              </w:r>
                              <w:r w:rsidRPr="000413CF">
                                <w:rPr>
                                  <w:szCs w:val="13"/>
                                </w:rPr>
                                <w:t>births recruited in 194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直接箭头连接符 5"/>
                        <wps:cNvCnPr>
                          <a:cxnSpLocks noChangeShapeType="1"/>
                        </wps:cNvCnPr>
                        <wps:spPr bwMode="auto">
                          <a:xfrm>
                            <a:off x="32399" y="7947"/>
                            <a:ext cx="0" cy="6542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矩形: 圆角 6"/>
                        <wps:cNvSpPr>
                          <a:spLocks noChangeArrowheads="1"/>
                        </wps:cNvSpPr>
                        <wps:spPr bwMode="auto">
                          <a:xfrm>
                            <a:off x="23501" y="14349"/>
                            <a:ext cx="18006" cy="825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91C978" w14:textId="77777777" w:rsidR="00C62181" w:rsidRPr="000413CF" w:rsidRDefault="00C62181" w:rsidP="00C62181">
                              <w:pPr>
                                <w:jc w:val="center"/>
                              </w:pPr>
                              <w:r w:rsidRPr="000413CF">
                                <w:t>2136 assessed weight change at 2015 (aged 69 year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直接箭头连接符 7"/>
                        <wps:cNvCnPr>
                          <a:cxnSpLocks noChangeShapeType="1"/>
                        </wps:cNvCnPr>
                        <wps:spPr bwMode="auto">
                          <a:xfrm flipH="1">
                            <a:off x="32434" y="22606"/>
                            <a:ext cx="70" cy="5177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矩形: 圆角 8"/>
                        <wps:cNvSpPr>
                          <a:spLocks noChangeArrowheads="1"/>
                        </wps:cNvSpPr>
                        <wps:spPr bwMode="auto">
                          <a:xfrm>
                            <a:off x="23993" y="27783"/>
                            <a:ext cx="16881" cy="780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4E5D84" w14:textId="2B95B97D" w:rsidR="00C62181" w:rsidRPr="000413CF" w:rsidRDefault="00C62181" w:rsidP="00C62181">
                              <w:pPr>
                                <w:jc w:val="center"/>
                              </w:pPr>
                              <w:r w:rsidRPr="000413CF">
                                <w:t xml:space="preserve">418 </w:t>
                              </w:r>
                              <w:r w:rsidR="002A6AB7">
                                <w:t>had</w:t>
                              </w:r>
                              <w:r w:rsidRPr="000413CF">
                                <w:t xml:space="preserve"> weight</w:t>
                              </w:r>
                              <w:r w:rsidR="002A6AB7">
                                <w:t xml:space="preserve"> lo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直接箭头连接符 10"/>
                        <wps:cNvCnPr>
                          <a:cxnSpLocks noChangeShapeType="1"/>
                        </wps:cNvCnPr>
                        <wps:spPr bwMode="auto">
                          <a:xfrm>
                            <a:off x="32645" y="24548"/>
                            <a:ext cx="14208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矩形 11"/>
                        <wps:cNvSpPr>
                          <a:spLocks noChangeArrowheads="1"/>
                        </wps:cNvSpPr>
                        <wps:spPr bwMode="auto">
                          <a:xfrm>
                            <a:off x="46550" y="19377"/>
                            <a:ext cx="16881" cy="8934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435473C" w14:textId="77777777" w:rsidR="00C62181" w:rsidRPr="000413CF" w:rsidRDefault="00C62181" w:rsidP="00C62181">
                              <w:pPr>
                                <w:jc w:val="center"/>
                              </w:pPr>
                              <w:r w:rsidRPr="000413CF">
                                <w:t>577 increased weight</w:t>
                              </w:r>
                            </w:p>
                            <w:p w14:paraId="1AFA9EE4" w14:textId="77777777" w:rsidR="00C62181" w:rsidRPr="000413CF" w:rsidRDefault="00C62181" w:rsidP="00C62181">
                              <w:pPr>
                                <w:jc w:val="center"/>
                              </w:pPr>
                              <w:r w:rsidRPr="000413CF">
                                <w:t>1141 not changed weight</w:t>
                              </w:r>
                            </w:p>
                            <w:p w14:paraId="1BAE5F5B" w14:textId="77777777" w:rsidR="00C62181" w:rsidRPr="000413CF" w:rsidRDefault="00C62181" w:rsidP="00C62181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矩形 12"/>
                        <wps:cNvSpPr>
                          <a:spLocks noChangeArrowheads="1"/>
                        </wps:cNvSpPr>
                        <wps:spPr bwMode="auto">
                          <a:xfrm>
                            <a:off x="359" y="34536"/>
                            <a:ext cx="18711" cy="9495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9316A5" w14:textId="56F44A8F" w:rsidR="00C62181" w:rsidRPr="000413CF" w:rsidRDefault="00C62181" w:rsidP="00C62181">
                              <w:pPr>
                                <w:jc w:val="center"/>
                              </w:pPr>
                              <w:r w:rsidRPr="000413CF">
                                <w:t xml:space="preserve">252 </w:t>
                              </w:r>
                              <w:r w:rsidR="002A6AB7">
                                <w:t>lost</w:t>
                              </w:r>
                              <w:r w:rsidRPr="000413CF">
                                <w:t xml:space="preserve"> weight intentionally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矩形: 圆角 13"/>
                        <wps:cNvSpPr>
                          <a:spLocks noChangeArrowheads="1"/>
                        </wps:cNvSpPr>
                        <wps:spPr bwMode="auto">
                          <a:xfrm>
                            <a:off x="21602" y="43396"/>
                            <a:ext cx="21594" cy="8795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A52896" w14:textId="6D3CE42D" w:rsidR="00C62181" w:rsidRPr="000413CF" w:rsidRDefault="00C62181" w:rsidP="00C62181">
                              <w:pPr>
                                <w:jc w:val="center"/>
                              </w:pPr>
                              <w:r w:rsidRPr="000413CF">
                                <w:t xml:space="preserve">166 </w:t>
                              </w:r>
                              <w:r w:rsidR="002A6AB7">
                                <w:t>had unintentional weight los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直接箭头连接符 19"/>
                        <wps:cNvCnPr>
                          <a:cxnSpLocks noChangeShapeType="1"/>
                        </wps:cNvCnPr>
                        <wps:spPr bwMode="auto">
                          <a:xfrm flipH="1">
                            <a:off x="32399" y="35586"/>
                            <a:ext cx="35" cy="781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直接箭头连接符 21"/>
                        <wps:cNvCnPr>
                          <a:cxnSpLocks noChangeShapeType="1"/>
                        </wps:cNvCnPr>
                        <wps:spPr bwMode="auto">
                          <a:xfrm flipH="1">
                            <a:off x="19070" y="39284"/>
                            <a:ext cx="13434" cy="0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矩形: 圆角 9"/>
                        <wps:cNvSpPr>
                          <a:spLocks noChangeArrowheads="1"/>
                        </wps:cNvSpPr>
                        <wps:spPr bwMode="auto">
                          <a:xfrm>
                            <a:off x="6338" y="62038"/>
                            <a:ext cx="12872" cy="1505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200BA0" w14:textId="77777777" w:rsidR="00C62181" w:rsidRPr="000413CF" w:rsidRDefault="00C62181" w:rsidP="00C62181">
                              <w:pPr>
                                <w:jc w:val="center"/>
                              </w:pPr>
                              <w:r w:rsidRPr="000413CF">
                                <w:t>47 decreased by &lt;5 lb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5" name="矩形: 圆角 17"/>
                        <wps:cNvSpPr>
                          <a:spLocks noChangeArrowheads="1"/>
                        </wps:cNvSpPr>
                        <wps:spPr bwMode="auto">
                          <a:xfrm>
                            <a:off x="45980" y="62009"/>
                            <a:ext cx="12871" cy="150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63967E" w14:textId="77777777" w:rsidR="00C62181" w:rsidRPr="000413CF" w:rsidRDefault="00C62181" w:rsidP="00C62181">
                              <w:pPr>
                                <w:jc w:val="center"/>
                              </w:pPr>
                              <w:r w:rsidRPr="000413CF">
                                <w:t>59 decreased by &gt;10 lb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6" name="矩形: 圆角 18"/>
                        <wps:cNvSpPr>
                          <a:spLocks noChangeArrowheads="1"/>
                        </wps:cNvSpPr>
                        <wps:spPr bwMode="auto">
                          <a:xfrm>
                            <a:off x="25980" y="61845"/>
                            <a:ext cx="12872" cy="150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 w="1270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ABDC1F" w14:textId="77777777" w:rsidR="00C62181" w:rsidRPr="000413CF" w:rsidRDefault="00C62181" w:rsidP="00C62181">
                              <w:pPr>
                                <w:jc w:val="center"/>
                              </w:pPr>
                              <w:r w:rsidRPr="000413CF">
                                <w:t>60 decreased by 5-10 lb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" name="直接箭头连接符 23"/>
                        <wps:cNvCnPr>
                          <a:cxnSpLocks noChangeShapeType="1"/>
                        </wps:cNvCnPr>
                        <wps:spPr bwMode="auto">
                          <a:xfrm>
                            <a:off x="32399" y="52191"/>
                            <a:ext cx="0" cy="9636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连接符: 肘形 24"/>
                        <wps:cNvCnPr>
                          <a:cxnSpLocks noChangeShapeType="1"/>
                        </wps:cNvCnPr>
                        <wps:spPr bwMode="auto">
                          <a:xfrm>
                            <a:off x="32504" y="58169"/>
                            <a:ext cx="19911" cy="3840"/>
                          </a:xfrm>
                          <a:prstGeom prst="bentConnector2">
                            <a:avLst/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连接符: 肘形 27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12634" y="58099"/>
                            <a:ext cx="19730" cy="3939"/>
                          </a:xfrm>
                          <a:prstGeom prst="bentConnector3">
                            <a:avLst>
                              <a:gd name="adj1" fmla="val 99912"/>
                            </a:avLst>
                          </a:prstGeom>
                          <a:noFill/>
                          <a:ln w="19050">
                            <a:solidFill>
                              <a:schemeClr val="dk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FB5C74" id="画布 1" o:spid="_x0000_s1026" style="position:absolute;left:0;text-align:left;margin-left:-56.5pt;margin-top:54.6pt;width:499.6pt;height:609.8pt;z-index:251660288;mso-position-horizontal-relative:margin;mso-position-vertical-relative:margin;mso-width-relative:margin;mso-height-relative:margin" coordsize="63449,77444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">
                <v:rect id="AutoShape 3" o:spid="_x0000_s1027" style="position:absolute;width:63449;height:774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" filled="f" stroked="f">
                  <o:lock v:ext="edit" aspectratio="t"/>
                </v:rect>
                <v:roundrect id="矩形: 圆角 2" o:spid="_x0000_s1028" style="position:absolute;left:21742;width:21313;height:794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73926F0F" w14:textId="683989BE" w:rsidR="00C62181" w:rsidRPr="000413CF" w:rsidRDefault="00C62181" w:rsidP="00C62181">
                        <w:pPr>
                          <w:jc w:val="center"/>
                          <w:rPr>
                            <w:sz w:val="40"/>
                          </w:rPr>
                        </w:pPr>
                        <w:r w:rsidRPr="000413CF">
                          <w:rPr>
                            <w:szCs w:val="13"/>
                          </w:rPr>
                          <w:t xml:space="preserve">5362 </w:t>
                        </w:r>
                        <w:r w:rsidR="002A6AB7">
                          <w:rPr>
                            <w:szCs w:val="13"/>
                          </w:rPr>
                          <w:t xml:space="preserve">live </w:t>
                        </w:r>
                        <w:r w:rsidRPr="000413CF">
                          <w:rPr>
                            <w:szCs w:val="13"/>
                          </w:rPr>
                          <w:t>births recruited in 1946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5" o:spid="_x0000_s1029" type="#_x0000_t32" style="position:absolute;left:32399;top:7947;width:0;height:6542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" strokecolor="black [3200]" strokeweight="1.5pt">
                  <v:stroke endarrow="block" joinstyle="miter"/>
                </v:shape>
                <v:roundrect id="矩形: 圆角 6" o:spid="_x0000_s1030" style="position:absolute;left:23501;top:14349;width:18006;height:825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5A91C978" w14:textId="77777777" w:rsidR="00C62181" w:rsidRPr="000413CF" w:rsidRDefault="00C62181" w:rsidP="00C62181">
                        <w:pPr>
                          <w:jc w:val="center"/>
                        </w:pPr>
                        <w:r w:rsidRPr="000413CF">
                          <w:t>2136 assessed weight change at 2015 (aged 69 years)</w:t>
                        </w:r>
                      </w:p>
                    </w:txbxContent>
                  </v:textbox>
                </v:roundrect>
                <v:shape id="直接箭头连接符 7" o:spid="_x0000_s1031" type="#_x0000_t32" style="position:absolute;left:32434;top:22606;width:70;height:5177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" strokecolor="black [3200]" strokeweight="1.5pt">
                  <v:stroke endarrow="block" joinstyle="miter"/>
                </v:shape>
                <v:roundrect id="矩形: 圆角 8" o:spid="_x0000_s1032" style="position:absolute;left:23993;top:27783;width:16881;height:780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414E5D84" w14:textId="2B95B97D" w:rsidR="00C62181" w:rsidRPr="000413CF" w:rsidRDefault="00C62181" w:rsidP="00C62181">
                        <w:pPr>
                          <w:jc w:val="center"/>
                        </w:pPr>
                        <w:r w:rsidRPr="000413CF">
                          <w:t xml:space="preserve">418 </w:t>
                        </w:r>
                        <w:r w:rsidR="002A6AB7">
                          <w:t>had</w:t>
                        </w:r>
                        <w:r w:rsidRPr="000413CF">
                          <w:t xml:space="preserve"> weight</w:t>
                        </w:r>
                        <w:r w:rsidR="002A6AB7">
                          <w:t xml:space="preserve"> loss</w:t>
                        </w:r>
                      </w:p>
                    </w:txbxContent>
                  </v:textbox>
                </v:roundrect>
                <v:shape id="直接箭头连接符 10" o:spid="_x0000_s1033" type="#_x0000_t32" style="position:absolute;left:32645;top:24548;width:14208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" strokecolor="black [3200]" strokeweight="1.5pt">
                  <v:stroke endarrow="block" joinstyle="miter"/>
                </v:shape>
                <v:rect id="矩形 11" o:spid="_x0000_s1034" style="position:absolute;left:46550;top:19377;width:16881;height:893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" fillcolor="white [3201]" strokecolor="black [3200]" strokeweight="1pt">
                  <v:textbox>
                    <w:txbxContent>
                      <w:p w14:paraId="5435473C" w14:textId="77777777" w:rsidR="00C62181" w:rsidRPr="000413CF" w:rsidRDefault="00C62181" w:rsidP="00C62181">
                        <w:pPr>
                          <w:jc w:val="center"/>
                        </w:pPr>
                        <w:r w:rsidRPr="000413CF">
                          <w:t>577 increased weight</w:t>
                        </w:r>
                      </w:p>
                      <w:p w14:paraId="1AFA9EE4" w14:textId="77777777" w:rsidR="00C62181" w:rsidRPr="000413CF" w:rsidRDefault="00C62181" w:rsidP="00C62181">
                        <w:pPr>
                          <w:jc w:val="center"/>
                        </w:pPr>
                        <w:r w:rsidRPr="000413CF">
                          <w:t>1141 not changed weight</w:t>
                        </w:r>
                      </w:p>
                      <w:p w14:paraId="1BAE5F5B" w14:textId="77777777" w:rsidR="00C62181" w:rsidRPr="000413CF" w:rsidRDefault="00C62181" w:rsidP="00C62181">
                        <w:pPr>
                          <w:jc w:val="center"/>
                        </w:pPr>
                      </w:p>
                    </w:txbxContent>
                  </v:textbox>
                </v:rect>
                <v:rect id="矩形 12" o:spid="_x0000_s1035" style="position:absolute;left:359;top:34536;width:18711;height:94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" fillcolor="white [3201]" strokecolor="black [3200]" strokeweight="1pt">
                  <v:textbox>
                    <w:txbxContent>
                      <w:p w14:paraId="379316A5" w14:textId="56F44A8F" w:rsidR="00C62181" w:rsidRPr="000413CF" w:rsidRDefault="00C62181" w:rsidP="00C62181">
                        <w:pPr>
                          <w:jc w:val="center"/>
                        </w:pPr>
                        <w:r w:rsidRPr="000413CF">
                          <w:t xml:space="preserve">252 </w:t>
                        </w:r>
                        <w:r w:rsidR="002A6AB7">
                          <w:t>lost</w:t>
                        </w:r>
                        <w:r w:rsidRPr="000413CF">
                          <w:t xml:space="preserve"> weight intentionally </w:t>
                        </w:r>
                      </w:p>
                    </w:txbxContent>
                  </v:textbox>
                </v:rect>
                <v:roundrect id="矩形: 圆角 13" o:spid="_x0000_s1036" style="position:absolute;left:21602;top:43396;width:21594;height:8795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30A52896" w14:textId="6D3CE42D" w:rsidR="00C62181" w:rsidRPr="000413CF" w:rsidRDefault="00C62181" w:rsidP="00C62181">
                        <w:pPr>
                          <w:jc w:val="center"/>
                        </w:pPr>
                        <w:r w:rsidRPr="000413CF">
                          <w:t xml:space="preserve">166 </w:t>
                        </w:r>
                        <w:r w:rsidR="002A6AB7">
                          <w:t>had unintentional weight loss</w:t>
                        </w:r>
                      </w:p>
                    </w:txbxContent>
                  </v:textbox>
                </v:roundrect>
                <v:shape id="直接箭头连接符 19" o:spid="_x0000_s1037" type="#_x0000_t32" style="position:absolute;left:32399;top:35586;width:35;height:781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" strokecolor="black [3200]" strokeweight="1.5pt">
                  <v:stroke endarrow="block" joinstyle="miter"/>
                </v:shape>
                <v:shape id="直接箭头连接符 21" o:spid="_x0000_s1038" type="#_x0000_t32" style="position:absolute;left:19070;top:39284;width:13434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" strokecolor="black [3200]" strokeweight="1.5pt">
                  <v:stroke endarrow="block" joinstyle="miter"/>
                </v:shape>
                <v:roundrect id="矩形: 圆角 9" o:spid="_x0000_s1039" style="position:absolute;left:6338;top:62038;width:12872;height:15052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2C200BA0" w14:textId="77777777" w:rsidR="00C62181" w:rsidRPr="000413CF" w:rsidRDefault="00C62181" w:rsidP="00C62181">
                        <w:pPr>
                          <w:jc w:val="center"/>
                        </w:pPr>
                        <w:r w:rsidRPr="000413CF">
                          <w:t>47 decreased by &lt;5 lbs</w:t>
                        </w:r>
                      </w:p>
                    </w:txbxContent>
                  </v:textbox>
                </v:roundrect>
                <v:roundrect id="矩形: 圆角 17" o:spid="_x0000_s1040" style="position:absolute;left:45980;top:62009;width:12871;height:1505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6C63967E" w14:textId="77777777" w:rsidR="00C62181" w:rsidRPr="000413CF" w:rsidRDefault="00C62181" w:rsidP="00C62181">
                        <w:pPr>
                          <w:jc w:val="center"/>
                        </w:pPr>
                        <w:r w:rsidRPr="000413CF">
                          <w:t>59 decreased by &gt;10 lbs</w:t>
                        </w:r>
                      </w:p>
                    </w:txbxContent>
                  </v:textbox>
                </v:roundrect>
                <v:roundrect id="矩形: 圆角 18" o:spid="_x0000_s1041" style="position:absolute;left:25980;top:61845;width:12872;height:1505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39ABDC1F" w14:textId="77777777" w:rsidR="00C62181" w:rsidRPr="000413CF" w:rsidRDefault="00C62181" w:rsidP="00C62181">
                        <w:pPr>
                          <w:jc w:val="center"/>
                        </w:pPr>
                        <w:r w:rsidRPr="000413CF">
                          <w:t>60 decreased by 5-10 lbs</w:t>
                        </w:r>
                      </w:p>
                    </w:txbxContent>
                  </v:textbox>
                </v:roundrect>
                <v:shape id="直接箭头连接符 23" o:spid="_x0000_s1042" type="#_x0000_t32" style="position:absolute;left:32399;top:52191;width:0;height:963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" strokecolor="black [3200]" strokeweight="1.5pt">
                  <v:stroke endarrow="block" joinstyle="miter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连接符: 肘形 24" o:spid="_x0000_s1043" type="#_x0000_t33" style="position:absolute;left:32504;top:58169;width:19911;height:384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" strokecolor="black [3200]" strokeweight="1.5pt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连接符: 肘形 27" o:spid="_x0000_s1044" type="#_x0000_t34" style="position:absolute;left:12634;top:58099;width:19730;height:3939;rotation:180;flip:y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" adj="21581" strokecolor="black [3200]" strokeweight="1.5pt">
                  <v:stroke endarrow="block"/>
                </v:shape>
                <w10:wrap type="square" anchorx="margin" anchory="margin"/>
              </v:group>
            </w:pict>
          </mc:Fallback>
        </mc:AlternateContent>
      </w:r>
    </w:p>
    <w:p w14:paraId="47BFA54A" w14:textId="77777777" w:rsidR="00662FD1" w:rsidRDefault="00662FD1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6BB07FCD" w14:textId="77777777" w:rsidR="00662FD1" w:rsidRDefault="00662FD1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30D3B859" w14:textId="77574201" w:rsidR="0083346B" w:rsidRPr="00D169CB" w:rsidRDefault="0083346B" w:rsidP="0083346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83346B">
        <w:rPr>
          <w:rFonts w:ascii="Times New Roman" w:hAnsi="Times New Roman" w:cs="Times New Roman"/>
          <w:b/>
          <w:sz w:val="24"/>
          <w:szCs w:val="24"/>
        </w:rPr>
        <w:t xml:space="preserve">able A. Odds ratio for unintentional weight loss at age 60-64 by total cholesterol at 60-64 years, adjusted for each variable in the left-hand column separately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241"/>
        <w:gridCol w:w="1949"/>
      </w:tblGrid>
      <w:tr w:rsidR="00F50E3F" w:rsidRPr="00D169CB" w14:paraId="421909F2" w14:textId="77777777" w:rsidTr="000F32CE">
        <w:tc>
          <w:tcPr>
            <w:tcW w:w="2972" w:type="dxa"/>
          </w:tcPr>
          <w:p w14:paraId="53E9D0E1" w14:textId="77777777" w:rsidR="00F50E3F" w:rsidRPr="00D169CB" w:rsidRDefault="00F50E3F" w:rsidP="000F32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b/>
                <w:sz w:val="24"/>
                <w:szCs w:val="24"/>
              </w:rPr>
              <w:t>Total Cholesterol</w:t>
            </w:r>
          </w:p>
        </w:tc>
        <w:tc>
          <w:tcPr>
            <w:tcW w:w="2241" w:type="dxa"/>
          </w:tcPr>
          <w:p w14:paraId="4BFF337C" w14:textId="77777777" w:rsidR="00F50E3F" w:rsidRPr="00D169CB" w:rsidRDefault="00F50E3F" w:rsidP="000F32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949" w:type="dxa"/>
          </w:tcPr>
          <w:p w14:paraId="1866FD88" w14:textId="77777777" w:rsidR="00F50E3F" w:rsidRPr="00D169CB" w:rsidRDefault="00F50E3F" w:rsidP="000F32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50E3F" w:rsidRPr="00D169CB" w14:paraId="2D48F49E" w14:textId="77777777" w:rsidTr="000F32CE">
        <w:tc>
          <w:tcPr>
            <w:tcW w:w="2972" w:type="dxa"/>
          </w:tcPr>
          <w:p w14:paraId="559F63F3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2241" w:type="dxa"/>
          </w:tcPr>
          <w:p w14:paraId="5ECA55B7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87(0.71-1.07)</w:t>
            </w:r>
          </w:p>
        </w:tc>
        <w:tc>
          <w:tcPr>
            <w:tcW w:w="1949" w:type="dxa"/>
          </w:tcPr>
          <w:p w14:paraId="134731AA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</w:tr>
      <w:tr w:rsidR="00F50E3F" w:rsidRPr="00D169CB" w14:paraId="09F7A503" w14:textId="77777777" w:rsidTr="000F32CE">
        <w:tc>
          <w:tcPr>
            <w:tcW w:w="2972" w:type="dxa"/>
          </w:tcPr>
          <w:p w14:paraId="62DD0B2B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HbA1c</w:t>
            </w:r>
          </w:p>
        </w:tc>
        <w:tc>
          <w:tcPr>
            <w:tcW w:w="2241" w:type="dxa"/>
          </w:tcPr>
          <w:p w14:paraId="55024C2F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90(0.74-1.10)</w:t>
            </w:r>
          </w:p>
        </w:tc>
        <w:tc>
          <w:tcPr>
            <w:tcW w:w="1949" w:type="dxa"/>
          </w:tcPr>
          <w:p w14:paraId="54317F90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</w:tr>
      <w:tr w:rsidR="00F50E3F" w:rsidRPr="00D169CB" w14:paraId="1BBD3111" w14:textId="77777777" w:rsidTr="000F32CE">
        <w:tc>
          <w:tcPr>
            <w:tcW w:w="2972" w:type="dxa"/>
          </w:tcPr>
          <w:p w14:paraId="7C821491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2241" w:type="dxa"/>
          </w:tcPr>
          <w:p w14:paraId="255BEC86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87(0.72-1.07)</w:t>
            </w:r>
          </w:p>
        </w:tc>
        <w:tc>
          <w:tcPr>
            <w:tcW w:w="1949" w:type="dxa"/>
          </w:tcPr>
          <w:p w14:paraId="528D8F3E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F50E3F" w:rsidRPr="00D169CB" w14:paraId="0DBB5C31" w14:textId="77777777" w:rsidTr="000F32CE">
        <w:tc>
          <w:tcPr>
            <w:tcW w:w="2972" w:type="dxa"/>
          </w:tcPr>
          <w:p w14:paraId="44101019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Heart disease</w:t>
            </w:r>
          </w:p>
        </w:tc>
        <w:tc>
          <w:tcPr>
            <w:tcW w:w="2241" w:type="dxa"/>
          </w:tcPr>
          <w:p w14:paraId="37466E64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80(0.65-0.99)</w:t>
            </w:r>
          </w:p>
        </w:tc>
        <w:tc>
          <w:tcPr>
            <w:tcW w:w="1949" w:type="dxa"/>
          </w:tcPr>
          <w:p w14:paraId="2405CDF8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49*</w:t>
            </w:r>
          </w:p>
        </w:tc>
      </w:tr>
      <w:tr w:rsidR="00F50E3F" w:rsidRPr="00D169CB" w14:paraId="7279D291" w14:textId="77777777" w:rsidTr="000F32CE">
        <w:tc>
          <w:tcPr>
            <w:tcW w:w="2972" w:type="dxa"/>
          </w:tcPr>
          <w:p w14:paraId="67CC8702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Triglyceride</w:t>
            </w:r>
          </w:p>
        </w:tc>
        <w:tc>
          <w:tcPr>
            <w:tcW w:w="2241" w:type="dxa"/>
          </w:tcPr>
          <w:p w14:paraId="2C64554F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88(0.72-1.07)</w:t>
            </w:r>
          </w:p>
        </w:tc>
        <w:tc>
          <w:tcPr>
            <w:tcW w:w="1949" w:type="dxa"/>
          </w:tcPr>
          <w:p w14:paraId="20297BA9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F50E3F" w:rsidRPr="00D169CB" w14:paraId="7A2722F8" w14:textId="77777777" w:rsidTr="000F32CE">
        <w:tc>
          <w:tcPr>
            <w:tcW w:w="2972" w:type="dxa"/>
          </w:tcPr>
          <w:p w14:paraId="468FEC27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Physical activities</w:t>
            </w:r>
          </w:p>
        </w:tc>
        <w:tc>
          <w:tcPr>
            <w:tcW w:w="2241" w:type="dxa"/>
          </w:tcPr>
          <w:p w14:paraId="1A63682A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97(0.76-1.24)</w:t>
            </w:r>
          </w:p>
        </w:tc>
        <w:tc>
          <w:tcPr>
            <w:tcW w:w="1949" w:type="dxa"/>
          </w:tcPr>
          <w:p w14:paraId="729FDE7C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F50E3F" w:rsidRPr="00D169CB" w14:paraId="3934947D" w14:textId="77777777" w:rsidTr="000F32CE">
        <w:tc>
          <w:tcPr>
            <w:tcW w:w="2972" w:type="dxa"/>
          </w:tcPr>
          <w:p w14:paraId="4A7581E6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Cigarette smoking status (current smoker)</w:t>
            </w:r>
          </w:p>
        </w:tc>
        <w:tc>
          <w:tcPr>
            <w:tcW w:w="2241" w:type="dxa"/>
          </w:tcPr>
          <w:p w14:paraId="19052D7F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1.14(0.73-1.79)</w:t>
            </w:r>
          </w:p>
        </w:tc>
        <w:tc>
          <w:tcPr>
            <w:tcW w:w="1949" w:type="dxa"/>
          </w:tcPr>
          <w:p w14:paraId="76AF2BEA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</w:tr>
    </w:tbl>
    <w:p w14:paraId="31314937" w14:textId="77777777" w:rsidR="00F8634F" w:rsidRDefault="00F8634F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4AD29999" w14:textId="77777777" w:rsidR="00F8634F" w:rsidRDefault="00F8634F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0C5B5B87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27D2EE76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6212E2FB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099AA748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0D101E72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3E6CB21D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6AF9CCF0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0C37FB31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5AAC3EC5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1CF0FFB5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648E8B0F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4B79A327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1474EDCE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64D3BB1F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29BE7273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0A39659F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56FC2EF2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23A1DDDF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13C97354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325A23A6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471671BE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43166914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4DCA030D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59E3DAF2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15534BDC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3791F783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75D12617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73AF47D3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26635314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4B76EF9F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2CD379EF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47F99121" w14:textId="77777777" w:rsidR="00707E04" w:rsidRDefault="00707E04" w:rsidP="00C62181">
      <w:pPr>
        <w:rPr>
          <w:rFonts w:ascii="Times New Roman" w:hAnsi="Times New Roman" w:cs="Times New Roman"/>
          <w:b/>
          <w:sz w:val="24"/>
          <w:szCs w:val="24"/>
        </w:rPr>
      </w:pPr>
    </w:p>
    <w:p w14:paraId="042D2C91" w14:textId="74C2C2E5" w:rsidR="00C62181" w:rsidRPr="00D169CB" w:rsidRDefault="0083346B" w:rsidP="0083346B">
      <w:pPr>
        <w:rPr>
          <w:rFonts w:ascii="Times New Roman" w:hAnsi="Times New Roman" w:cs="Times New Roman"/>
          <w:sz w:val="24"/>
          <w:szCs w:val="24"/>
        </w:rPr>
      </w:pPr>
      <w:r w:rsidRPr="0083346B">
        <w:rPr>
          <w:rFonts w:ascii="Times New Roman" w:hAnsi="Times New Roman" w:cs="Times New Roman"/>
          <w:b/>
          <w:sz w:val="24"/>
          <w:szCs w:val="24"/>
        </w:rPr>
        <w:t xml:space="preserve">Table B. Odds ratio for unintentional weight loss at age 69 by physical activity 5 or more times/month at 60-64 years, adjusted for each variable in the left-hand column separately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291"/>
        <w:gridCol w:w="1899"/>
      </w:tblGrid>
      <w:tr w:rsidR="00F50E3F" w:rsidRPr="00D169CB" w14:paraId="76CEB144" w14:textId="77777777" w:rsidTr="000F32CE">
        <w:tc>
          <w:tcPr>
            <w:tcW w:w="2972" w:type="dxa"/>
          </w:tcPr>
          <w:p w14:paraId="54136295" w14:textId="77777777" w:rsidR="00F50E3F" w:rsidRPr="00D169CB" w:rsidRDefault="00F50E3F" w:rsidP="000F32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b/>
                <w:sz w:val="24"/>
                <w:szCs w:val="24"/>
              </w:rPr>
              <w:t>Physical activity</w:t>
            </w:r>
          </w:p>
          <w:p w14:paraId="06B9D8E8" w14:textId="77777777" w:rsidR="00F50E3F" w:rsidRPr="00D169CB" w:rsidRDefault="00F50E3F" w:rsidP="000F32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169CB">
              <w:rPr>
                <w:rFonts w:ascii="Times New Roman" w:hAnsi="Times New Roman" w:cs="Times New Roman"/>
                <w:b/>
                <w:sz w:val="24"/>
                <w:szCs w:val="24"/>
              </w:rPr>
              <w:t>5 or more times/month</w:t>
            </w:r>
          </w:p>
        </w:tc>
        <w:tc>
          <w:tcPr>
            <w:tcW w:w="2291" w:type="dxa"/>
          </w:tcPr>
          <w:p w14:paraId="22C2E98A" w14:textId="77777777" w:rsidR="00F50E3F" w:rsidRPr="00D169CB" w:rsidRDefault="00F50E3F" w:rsidP="000F32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899" w:type="dxa"/>
          </w:tcPr>
          <w:p w14:paraId="2A8621E2" w14:textId="77777777" w:rsidR="00F50E3F" w:rsidRPr="00D169CB" w:rsidRDefault="00F50E3F" w:rsidP="000F32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50E3F" w:rsidRPr="00D169CB" w14:paraId="22030F22" w14:textId="77777777" w:rsidTr="000F32CE">
        <w:tc>
          <w:tcPr>
            <w:tcW w:w="2972" w:type="dxa"/>
          </w:tcPr>
          <w:p w14:paraId="7273798F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2291" w:type="dxa"/>
          </w:tcPr>
          <w:p w14:paraId="530B4687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60(0.46-0.99)</w:t>
            </w:r>
          </w:p>
        </w:tc>
        <w:tc>
          <w:tcPr>
            <w:tcW w:w="1899" w:type="dxa"/>
          </w:tcPr>
          <w:p w14:paraId="729D9251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46*</w:t>
            </w:r>
          </w:p>
        </w:tc>
      </w:tr>
      <w:tr w:rsidR="00F50E3F" w:rsidRPr="00D169CB" w14:paraId="3F31EEF5" w14:textId="77777777" w:rsidTr="000F32CE">
        <w:tc>
          <w:tcPr>
            <w:tcW w:w="2972" w:type="dxa"/>
          </w:tcPr>
          <w:p w14:paraId="6A685FCB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HbA1c</w:t>
            </w:r>
          </w:p>
        </w:tc>
        <w:tc>
          <w:tcPr>
            <w:tcW w:w="2291" w:type="dxa"/>
          </w:tcPr>
          <w:p w14:paraId="412FE3C9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59(0.36-0.99)</w:t>
            </w:r>
          </w:p>
        </w:tc>
        <w:tc>
          <w:tcPr>
            <w:tcW w:w="1899" w:type="dxa"/>
          </w:tcPr>
          <w:p w14:paraId="65426537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45*</w:t>
            </w:r>
          </w:p>
        </w:tc>
      </w:tr>
      <w:tr w:rsidR="00F50E3F" w:rsidRPr="00D169CB" w14:paraId="20D7B6B5" w14:textId="77777777" w:rsidTr="000F32CE">
        <w:tc>
          <w:tcPr>
            <w:tcW w:w="2972" w:type="dxa"/>
          </w:tcPr>
          <w:p w14:paraId="79A91021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2291" w:type="dxa"/>
          </w:tcPr>
          <w:p w14:paraId="65DCCE1A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52(0.31-0.88)</w:t>
            </w:r>
          </w:p>
        </w:tc>
        <w:tc>
          <w:tcPr>
            <w:tcW w:w="1899" w:type="dxa"/>
          </w:tcPr>
          <w:p w14:paraId="62DBAF0F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</w:tc>
      </w:tr>
      <w:tr w:rsidR="00F50E3F" w:rsidRPr="00D169CB" w14:paraId="6E4EAD66" w14:textId="77777777" w:rsidTr="000F32CE">
        <w:tc>
          <w:tcPr>
            <w:tcW w:w="2972" w:type="dxa"/>
          </w:tcPr>
          <w:p w14:paraId="0E88F295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Heart disease</w:t>
            </w:r>
          </w:p>
        </w:tc>
        <w:tc>
          <w:tcPr>
            <w:tcW w:w="2291" w:type="dxa"/>
          </w:tcPr>
          <w:p w14:paraId="36CEF3C7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49(0.28-0.85)</w:t>
            </w:r>
          </w:p>
        </w:tc>
        <w:tc>
          <w:tcPr>
            <w:tcW w:w="1899" w:type="dxa"/>
          </w:tcPr>
          <w:p w14:paraId="3C6AF53B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12*</w:t>
            </w:r>
          </w:p>
        </w:tc>
      </w:tr>
      <w:tr w:rsidR="00F50E3F" w:rsidRPr="00D169CB" w14:paraId="137DBEC1" w14:textId="77777777" w:rsidTr="000F32CE">
        <w:tc>
          <w:tcPr>
            <w:tcW w:w="2972" w:type="dxa"/>
          </w:tcPr>
          <w:p w14:paraId="5B5F2182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Triglyceride</w:t>
            </w:r>
          </w:p>
        </w:tc>
        <w:tc>
          <w:tcPr>
            <w:tcW w:w="2291" w:type="dxa"/>
          </w:tcPr>
          <w:p w14:paraId="6B955104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58(0.35-0.97)</w:t>
            </w:r>
          </w:p>
        </w:tc>
        <w:tc>
          <w:tcPr>
            <w:tcW w:w="1899" w:type="dxa"/>
          </w:tcPr>
          <w:p w14:paraId="5A51E9A8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40*</w:t>
            </w:r>
          </w:p>
        </w:tc>
      </w:tr>
      <w:tr w:rsidR="00F50E3F" w:rsidRPr="00D169CB" w14:paraId="73C859BE" w14:textId="77777777" w:rsidTr="000F32CE">
        <w:tc>
          <w:tcPr>
            <w:tcW w:w="2972" w:type="dxa"/>
          </w:tcPr>
          <w:p w14:paraId="5A0BBB18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Cholesterol</w:t>
            </w:r>
          </w:p>
        </w:tc>
        <w:tc>
          <w:tcPr>
            <w:tcW w:w="2291" w:type="dxa"/>
          </w:tcPr>
          <w:p w14:paraId="0F155E6A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58(0.35-0.97)</w:t>
            </w:r>
          </w:p>
        </w:tc>
        <w:tc>
          <w:tcPr>
            <w:tcW w:w="1899" w:type="dxa"/>
          </w:tcPr>
          <w:p w14:paraId="41D3C20E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36*</w:t>
            </w:r>
          </w:p>
        </w:tc>
      </w:tr>
      <w:tr w:rsidR="00F50E3F" w:rsidRPr="00D169CB" w14:paraId="529E0C81" w14:textId="77777777" w:rsidTr="000F32CE">
        <w:tc>
          <w:tcPr>
            <w:tcW w:w="2972" w:type="dxa"/>
          </w:tcPr>
          <w:p w14:paraId="6827B2E0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Cigarette smoking status (current smoker) </w:t>
            </w:r>
          </w:p>
        </w:tc>
        <w:tc>
          <w:tcPr>
            <w:tcW w:w="2291" w:type="dxa"/>
          </w:tcPr>
          <w:p w14:paraId="56062818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80(0.16-3.85)</w:t>
            </w:r>
          </w:p>
        </w:tc>
        <w:tc>
          <w:tcPr>
            <w:tcW w:w="1899" w:type="dxa"/>
          </w:tcPr>
          <w:p w14:paraId="453D1010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</w:tbl>
    <w:p w14:paraId="145290C6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3E88C296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1F9DD959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05A7F18B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16EA1C8B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2E55B912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29A9A056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6B78D0F1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14F49541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060EA114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7A463429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724BF610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672BB6AD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130BF639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4CF1A759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6DADD579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40E3827C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7311AEE1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086ED3CB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1EBFD582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406EAFFF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7162A652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70938C13" w14:textId="77777777" w:rsidR="00F50E3F" w:rsidRDefault="00F50E3F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6771B182" w14:textId="77777777" w:rsidR="00F50E3F" w:rsidRDefault="00F50E3F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0FB3A4C4" w14:textId="77777777" w:rsidR="00F50E3F" w:rsidRDefault="00F50E3F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79C4B330" w14:textId="77777777" w:rsidR="00F50E3F" w:rsidRDefault="00F50E3F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0A1B3D4A" w14:textId="77777777" w:rsidR="00F50E3F" w:rsidRDefault="00F50E3F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520AF54E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09719EBC" w14:textId="7CB4D22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3FEF194E" w14:textId="77777777" w:rsidR="00662FD1" w:rsidRDefault="00662FD1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66E34D43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391801AB" w14:textId="77777777" w:rsidR="00707E04" w:rsidRDefault="00707E04" w:rsidP="00F8634F">
      <w:pPr>
        <w:rPr>
          <w:rFonts w:ascii="Times New Roman" w:hAnsi="Times New Roman" w:cs="Times New Roman"/>
          <w:b/>
          <w:sz w:val="24"/>
          <w:szCs w:val="24"/>
        </w:rPr>
      </w:pPr>
    </w:p>
    <w:p w14:paraId="7B219CBE" w14:textId="7D6E561C" w:rsidR="00C62181" w:rsidRPr="0083346B" w:rsidRDefault="0083346B" w:rsidP="0083346B">
      <w:pPr>
        <w:rPr>
          <w:rFonts w:ascii="Times New Roman" w:hAnsi="Times New Roman" w:cs="Times New Roman"/>
          <w:b/>
          <w:sz w:val="24"/>
          <w:szCs w:val="24"/>
        </w:rPr>
      </w:pPr>
      <w:r w:rsidRPr="008334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proofErr w:type="gramStart"/>
      <w:r w:rsidRPr="0083346B">
        <w:rPr>
          <w:rFonts w:ascii="Times New Roman" w:hAnsi="Times New Roman" w:cs="Times New Roman"/>
          <w:b/>
          <w:sz w:val="24"/>
          <w:szCs w:val="24"/>
        </w:rPr>
        <w:t>C.Odds</w:t>
      </w:r>
      <w:proofErr w:type="spellEnd"/>
      <w:proofErr w:type="gramEnd"/>
      <w:r w:rsidRPr="0083346B">
        <w:rPr>
          <w:rFonts w:ascii="Times New Roman" w:hAnsi="Times New Roman" w:cs="Times New Roman"/>
          <w:b/>
          <w:sz w:val="24"/>
          <w:szCs w:val="24"/>
        </w:rPr>
        <w:t xml:space="preserve"> ratio for unintentional weight loss at age 69 by lean mass at 60-64 years, adjusted for each variable in the left-hand column separately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291"/>
        <w:gridCol w:w="1899"/>
      </w:tblGrid>
      <w:tr w:rsidR="00F50E3F" w:rsidRPr="00D169CB" w14:paraId="4682F700" w14:textId="77777777" w:rsidTr="000F32CE">
        <w:tc>
          <w:tcPr>
            <w:tcW w:w="2972" w:type="dxa"/>
          </w:tcPr>
          <w:p w14:paraId="5387103F" w14:textId="77777777" w:rsidR="00F50E3F" w:rsidRPr="00D169CB" w:rsidRDefault="00F50E3F" w:rsidP="000F32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b/>
                <w:sz w:val="24"/>
                <w:szCs w:val="24"/>
              </w:rPr>
              <w:t>Lean mass</w:t>
            </w:r>
          </w:p>
        </w:tc>
        <w:tc>
          <w:tcPr>
            <w:tcW w:w="2291" w:type="dxa"/>
          </w:tcPr>
          <w:p w14:paraId="7F871806" w14:textId="77777777" w:rsidR="00F50E3F" w:rsidRPr="00D169CB" w:rsidRDefault="00F50E3F" w:rsidP="000F32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b/>
                <w:sz w:val="24"/>
                <w:szCs w:val="24"/>
              </w:rPr>
              <w:t>OR (95%CI)</w:t>
            </w:r>
          </w:p>
        </w:tc>
        <w:tc>
          <w:tcPr>
            <w:tcW w:w="1899" w:type="dxa"/>
          </w:tcPr>
          <w:p w14:paraId="7CB1A7E5" w14:textId="77777777" w:rsidR="00F50E3F" w:rsidRPr="00D169CB" w:rsidRDefault="00F50E3F" w:rsidP="000F32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50E3F" w:rsidRPr="00D169CB" w14:paraId="4200BDCA" w14:textId="77777777" w:rsidTr="000F32CE">
        <w:tc>
          <w:tcPr>
            <w:tcW w:w="2972" w:type="dxa"/>
          </w:tcPr>
          <w:p w14:paraId="294A89C0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2291" w:type="dxa"/>
          </w:tcPr>
          <w:p w14:paraId="2B9360EB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97(0.93-1.00)</w:t>
            </w:r>
          </w:p>
        </w:tc>
        <w:tc>
          <w:tcPr>
            <w:tcW w:w="1899" w:type="dxa"/>
          </w:tcPr>
          <w:p w14:paraId="4FF9ECDD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F50E3F" w:rsidRPr="00D169CB" w14:paraId="366CC36D" w14:textId="77777777" w:rsidTr="000F32CE">
        <w:tc>
          <w:tcPr>
            <w:tcW w:w="2972" w:type="dxa"/>
          </w:tcPr>
          <w:p w14:paraId="317DD09D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HbA1c</w:t>
            </w:r>
          </w:p>
        </w:tc>
        <w:tc>
          <w:tcPr>
            <w:tcW w:w="2291" w:type="dxa"/>
          </w:tcPr>
          <w:p w14:paraId="42B8F5E5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98(0.94-1.01)</w:t>
            </w:r>
          </w:p>
        </w:tc>
        <w:tc>
          <w:tcPr>
            <w:tcW w:w="1899" w:type="dxa"/>
          </w:tcPr>
          <w:p w14:paraId="4CBE2A62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F50E3F" w:rsidRPr="00D169CB" w14:paraId="4E66D878" w14:textId="77777777" w:rsidTr="000F32CE">
        <w:tc>
          <w:tcPr>
            <w:tcW w:w="2972" w:type="dxa"/>
          </w:tcPr>
          <w:p w14:paraId="0591ED90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Cancer</w:t>
            </w:r>
          </w:p>
        </w:tc>
        <w:tc>
          <w:tcPr>
            <w:tcW w:w="2291" w:type="dxa"/>
          </w:tcPr>
          <w:p w14:paraId="4A53734C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96(0.93-0.99)</w:t>
            </w:r>
          </w:p>
        </w:tc>
        <w:tc>
          <w:tcPr>
            <w:tcW w:w="1899" w:type="dxa"/>
          </w:tcPr>
          <w:p w14:paraId="7E7AF71C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48*</w:t>
            </w:r>
          </w:p>
        </w:tc>
      </w:tr>
      <w:tr w:rsidR="00F50E3F" w:rsidRPr="00D169CB" w14:paraId="2E930220" w14:textId="77777777" w:rsidTr="000F32CE">
        <w:tc>
          <w:tcPr>
            <w:tcW w:w="2972" w:type="dxa"/>
          </w:tcPr>
          <w:p w14:paraId="5A8B51A1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Heart disease</w:t>
            </w:r>
          </w:p>
        </w:tc>
        <w:tc>
          <w:tcPr>
            <w:tcW w:w="2291" w:type="dxa"/>
          </w:tcPr>
          <w:p w14:paraId="2DC765C1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99(0.95-1.03)</w:t>
            </w:r>
          </w:p>
        </w:tc>
        <w:tc>
          <w:tcPr>
            <w:tcW w:w="1899" w:type="dxa"/>
          </w:tcPr>
          <w:p w14:paraId="559775E7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F50E3F" w:rsidRPr="00D169CB" w14:paraId="2E309C35" w14:textId="77777777" w:rsidTr="000F32CE">
        <w:tc>
          <w:tcPr>
            <w:tcW w:w="2972" w:type="dxa"/>
          </w:tcPr>
          <w:p w14:paraId="58C54BFB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Triglyceride</w:t>
            </w:r>
          </w:p>
        </w:tc>
        <w:tc>
          <w:tcPr>
            <w:tcW w:w="2291" w:type="dxa"/>
          </w:tcPr>
          <w:p w14:paraId="2400CB87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96(0.93-1.00)</w:t>
            </w:r>
          </w:p>
        </w:tc>
        <w:tc>
          <w:tcPr>
            <w:tcW w:w="1899" w:type="dxa"/>
          </w:tcPr>
          <w:p w14:paraId="4D8CD0BC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F50E3F" w:rsidRPr="00D169CB" w14:paraId="192B1B2A" w14:textId="77777777" w:rsidTr="000F32CE">
        <w:tc>
          <w:tcPr>
            <w:tcW w:w="2972" w:type="dxa"/>
          </w:tcPr>
          <w:p w14:paraId="19E563EA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Cholesterol</w:t>
            </w:r>
          </w:p>
        </w:tc>
        <w:tc>
          <w:tcPr>
            <w:tcW w:w="2291" w:type="dxa"/>
          </w:tcPr>
          <w:p w14:paraId="1036C680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96(0.93-0.99)</w:t>
            </w:r>
          </w:p>
        </w:tc>
        <w:tc>
          <w:tcPr>
            <w:tcW w:w="1899" w:type="dxa"/>
          </w:tcPr>
          <w:p w14:paraId="2069E2B6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033*</w:t>
            </w:r>
          </w:p>
        </w:tc>
      </w:tr>
      <w:tr w:rsidR="00F50E3F" w:rsidRPr="00D169CB" w14:paraId="1DD66E23" w14:textId="77777777" w:rsidTr="000F32CE">
        <w:tc>
          <w:tcPr>
            <w:tcW w:w="2972" w:type="dxa"/>
          </w:tcPr>
          <w:p w14:paraId="25BDD2D5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Physical activities</w:t>
            </w:r>
          </w:p>
        </w:tc>
        <w:tc>
          <w:tcPr>
            <w:tcW w:w="2291" w:type="dxa"/>
          </w:tcPr>
          <w:p w14:paraId="7E4DEE2C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97(0.93-1.02)</w:t>
            </w:r>
          </w:p>
        </w:tc>
        <w:tc>
          <w:tcPr>
            <w:tcW w:w="1899" w:type="dxa"/>
          </w:tcPr>
          <w:p w14:paraId="0EB7020D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F50E3F" w:rsidRPr="00D169CB" w14:paraId="75C9D81D" w14:textId="77777777" w:rsidTr="000F32CE">
        <w:tc>
          <w:tcPr>
            <w:tcW w:w="2972" w:type="dxa"/>
          </w:tcPr>
          <w:p w14:paraId="464BFE25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 xml:space="preserve"> Cigarette smoking status (current smoker)</w:t>
            </w:r>
          </w:p>
        </w:tc>
        <w:tc>
          <w:tcPr>
            <w:tcW w:w="2291" w:type="dxa"/>
          </w:tcPr>
          <w:p w14:paraId="6C61AB94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98(0.94-1.03)</w:t>
            </w:r>
          </w:p>
        </w:tc>
        <w:tc>
          <w:tcPr>
            <w:tcW w:w="1899" w:type="dxa"/>
          </w:tcPr>
          <w:p w14:paraId="7A003A4F" w14:textId="77777777" w:rsidR="00F50E3F" w:rsidRPr="00D169CB" w:rsidRDefault="00F50E3F" w:rsidP="000F32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69CB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</w:tbl>
    <w:p w14:paraId="5B74D4A2" w14:textId="77777777" w:rsidR="00C62181" w:rsidRPr="00D169CB" w:rsidRDefault="00C62181" w:rsidP="00C62181">
      <w:pPr>
        <w:rPr>
          <w:rFonts w:ascii="Times New Roman" w:hAnsi="Times New Roman" w:cs="Times New Roman"/>
          <w:sz w:val="22"/>
          <w:szCs w:val="24"/>
        </w:rPr>
      </w:pPr>
    </w:p>
    <w:p w14:paraId="2C0E2DAF" w14:textId="77777777" w:rsidR="00825C51" w:rsidRDefault="00825C51"/>
    <w:sectPr w:rsidR="00825C51" w:rsidSect="00DB7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F4632" w14:textId="77777777" w:rsidR="00483C08" w:rsidRDefault="00483C08" w:rsidP="007C0A29">
      <w:r>
        <w:separator/>
      </w:r>
    </w:p>
  </w:endnote>
  <w:endnote w:type="continuationSeparator" w:id="0">
    <w:p w14:paraId="5ED01CED" w14:textId="77777777" w:rsidR="00483C08" w:rsidRDefault="00483C08" w:rsidP="007C0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B7AB1" w14:textId="77777777" w:rsidR="00483C08" w:rsidRDefault="00483C08" w:rsidP="007C0A29">
      <w:r>
        <w:separator/>
      </w:r>
    </w:p>
  </w:footnote>
  <w:footnote w:type="continuationSeparator" w:id="0">
    <w:p w14:paraId="78D516A9" w14:textId="77777777" w:rsidR="00483C08" w:rsidRDefault="00483C08" w:rsidP="007C0A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181"/>
    <w:rsid w:val="002A6AB7"/>
    <w:rsid w:val="004007B8"/>
    <w:rsid w:val="00483C08"/>
    <w:rsid w:val="00584EA9"/>
    <w:rsid w:val="00662FD1"/>
    <w:rsid w:val="00707E04"/>
    <w:rsid w:val="007C0A29"/>
    <w:rsid w:val="007C5BCC"/>
    <w:rsid w:val="00825C51"/>
    <w:rsid w:val="0083346B"/>
    <w:rsid w:val="009B0320"/>
    <w:rsid w:val="00AD7A53"/>
    <w:rsid w:val="00AF04BA"/>
    <w:rsid w:val="00C62181"/>
    <w:rsid w:val="00F27AB0"/>
    <w:rsid w:val="00F50E3F"/>
    <w:rsid w:val="00F8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8CAC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218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181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0A2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A29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C0A2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A29"/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31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45</Words>
  <Characters>1397</Characters>
  <Application>Microsoft Office Word</Application>
  <DocSecurity>0</DocSecurity>
  <Lines>11</Lines>
  <Paragraphs>3</Paragraphs>
  <ScaleCrop>false</ScaleCrop>
  <Company>King's College London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lan</dc:creator>
  <cp:lastModifiedBy>Microsoft Office User</cp:lastModifiedBy>
  <cp:revision>7</cp:revision>
  <dcterms:created xsi:type="dcterms:W3CDTF">2019-01-09T10:23:00Z</dcterms:created>
  <dcterms:modified xsi:type="dcterms:W3CDTF">2019-03-10T17:06:00Z</dcterms:modified>
</cp:coreProperties>
</file>